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B2CC1" w14:textId="6CDE61C3" w:rsidR="002C39A2" w:rsidRPr="002C39A2" w:rsidRDefault="002C39A2" w:rsidP="002C39A2">
      <w:pPr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material</w:t>
      </w:r>
    </w:p>
    <w:p w14:paraId="571D4966" w14:textId="77777777" w:rsidR="002C39A2" w:rsidRDefault="002C39A2">
      <w:pPr>
        <w:rPr>
          <w:rFonts w:ascii="Times" w:hAnsi="Times"/>
          <w:b/>
          <w:bCs/>
        </w:rPr>
      </w:pPr>
    </w:p>
    <w:p w14:paraId="48FAE1F4" w14:textId="41C76472" w:rsidR="009C333D" w:rsidRDefault="002C39A2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Figures</w:t>
      </w:r>
    </w:p>
    <w:p w14:paraId="11544DE2" w14:textId="6CCBE09C" w:rsidR="00545250" w:rsidRDefault="00545250">
      <w:pPr>
        <w:rPr>
          <w:rFonts w:ascii="Times" w:hAnsi="Times"/>
          <w:b/>
          <w:bCs/>
        </w:rPr>
      </w:pPr>
    </w:p>
    <w:p w14:paraId="314EC444" w14:textId="22F9A939" w:rsidR="00545250" w:rsidRPr="0024038E" w:rsidRDefault="00FE20A1" w:rsidP="001B6D24">
      <w:pPr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  <w:noProof/>
        </w:rPr>
        <w:drawing>
          <wp:inline distT="0" distB="0" distL="0" distR="0" wp14:anchorId="5EDDC3ED" wp14:editId="12A6C67F">
            <wp:extent cx="4069724" cy="438823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80" t="10560" r="18906" b="28790"/>
                    <a:stretch/>
                  </pic:blipFill>
                  <pic:spPr bwMode="auto">
                    <a:xfrm>
                      <a:off x="0" y="0"/>
                      <a:ext cx="4116207" cy="4438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4038E">
        <w:rPr>
          <w:rFonts w:ascii="Times" w:hAnsi="Times"/>
          <w:b/>
          <w:bCs/>
        </w:rPr>
        <w:softHyphen/>
      </w:r>
      <w:r w:rsidR="0024038E">
        <w:rPr>
          <w:rFonts w:ascii="Times" w:hAnsi="Times"/>
          <w:b/>
          <w:bCs/>
        </w:rPr>
        <w:softHyphen/>
      </w:r>
    </w:p>
    <w:p w14:paraId="0B005B42" w14:textId="4377606D" w:rsidR="003E3AC6" w:rsidRDefault="001D23E2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  </w:t>
      </w:r>
    </w:p>
    <w:p w14:paraId="07E9804B" w14:textId="74A58487" w:rsidR="003E3AC6" w:rsidRDefault="00545250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       </w:t>
      </w:r>
    </w:p>
    <w:p w14:paraId="1AFCB31F" w14:textId="2D2E5EBB" w:rsidR="003E3AC6" w:rsidRPr="00545250" w:rsidRDefault="00545250" w:rsidP="00545250">
      <w:pPr>
        <w:spacing w:line="360" w:lineRule="auto"/>
        <w:jc w:val="both"/>
        <w:rPr>
          <w:rFonts w:ascii="Times" w:eastAsia="Times New Roman" w:hAnsi="Times"/>
          <w:bCs/>
        </w:rPr>
      </w:pPr>
      <w:r>
        <w:rPr>
          <w:rFonts w:ascii="Times" w:hAnsi="Times"/>
          <w:b/>
          <w:bCs/>
        </w:rPr>
        <w:t xml:space="preserve">Figure S1. </w:t>
      </w:r>
      <w:r w:rsidR="00C524A5">
        <w:rPr>
          <w:rFonts w:ascii="Times" w:hAnsi="Times"/>
          <w:b/>
          <w:bCs/>
        </w:rPr>
        <w:t>FGF2</w:t>
      </w:r>
      <w:r w:rsidRPr="00545250">
        <w:rPr>
          <w:rFonts w:ascii="Times" w:hAnsi="Times"/>
          <w:b/>
          <w:bCs/>
        </w:rPr>
        <w:t xml:space="preserve"> increases the abundance of Rab8</w:t>
      </w:r>
      <w:r w:rsidR="00382B60">
        <w:rPr>
          <w:rFonts w:ascii="Times" w:hAnsi="Times"/>
          <w:b/>
          <w:bCs/>
        </w:rPr>
        <w:t>b</w:t>
      </w:r>
      <w:r w:rsidRPr="00545250">
        <w:rPr>
          <w:rFonts w:ascii="Times" w:hAnsi="Times"/>
          <w:b/>
          <w:bCs/>
        </w:rPr>
        <w:t xml:space="preserve"> and Rab31 in EV-enriched medium pellets. </w:t>
      </w:r>
      <w:r w:rsidRPr="00545250">
        <w:rPr>
          <w:rFonts w:ascii="Times" w:hAnsi="Times"/>
          <w:bCs/>
        </w:rPr>
        <w:t>(A</w:t>
      </w:r>
      <w:r w:rsidRPr="00545250">
        <w:rPr>
          <w:rFonts w:ascii="Times" w:eastAsia="Times New Roman" w:hAnsi="Times"/>
          <w:bCs/>
        </w:rPr>
        <w:t xml:space="preserve">, B) Bar graph and representative Western blot photomicrographs illustrating the protein abundance of </w:t>
      </w:r>
      <w:r w:rsidRPr="004A54F5">
        <w:rPr>
          <w:rFonts w:ascii="Times" w:eastAsia="Times New Roman" w:hAnsi="Times"/>
          <w:bCs/>
          <w:i/>
          <w:iCs/>
        </w:rPr>
        <w:t>Rab31</w:t>
      </w:r>
      <w:r w:rsidRPr="00545250">
        <w:rPr>
          <w:rFonts w:ascii="Times" w:eastAsia="Times New Roman" w:hAnsi="Times"/>
          <w:bCs/>
        </w:rPr>
        <w:t xml:space="preserve"> in EV-enriched medium pellets from hippocampal</w:t>
      </w:r>
      <w:r>
        <w:rPr>
          <w:rFonts w:ascii="Times" w:eastAsia="Times New Roman" w:hAnsi="Times"/>
          <w:bCs/>
        </w:rPr>
        <w:t xml:space="preserve"> neurons. Treatment with bFGF (50</w:t>
      </w:r>
      <w:r w:rsidRPr="00545250">
        <w:rPr>
          <w:rFonts w:ascii="Times" w:eastAsia="Times New Roman" w:hAnsi="Times"/>
          <w:bCs/>
        </w:rPr>
        <w:t xml:space="preserve"> ng/ml; 24 hrs) increases the abundance </w:t>
      </w:r>
      <w:r>
        <w:rPr>
          <w:rFonts w:ascii="Times" w:eastAsia="Times New Roman" w:hAnsi="Times"/>
          <w:bCs/>
        </w:rPr>
        <w:t xml:space="preserve">of </w:t>
      </w:r>
      <w:r w:rsidRPr="004A54F5">
        <w:rPr>
          <w:rFonts w:ascii="Times" w:eastAsia="Times New Roman" w:hAnsi="Times"/>
          <w:bCs/>
          <w:i/>
          <w:iCs/>
        </w:rPr>
        <w:t>Rab31</w:t>
      </w:r>
      <w:r>
        <w:rPr>
          <w:rFonts w:ascii="Times" w:eastAsia="Times New Roman" w:hAnsi="Times"/>
          <w:bCs/>
        </w:rPr>
        <w:t xml:space="preserve"> (n = 8; P = 0.0011). (C</w:t>
      </w:r>
      <w:r w:rsidRPr="00545250">
        <w:rPr>
          <w:rFonts w:ascii="Times" w:eastAsia="Times New Roman" w:hAnsi="Times"/>
          <w:bCs/>
        </w:rPr>
        <w:t>,</w:t>
      </w:r>
      <w:r>
        <w:rPr>
          <w:rFonts w:ascii="Times" w:eastAsia="Times New Roman" w:hAnsi="Times"/>
          <w:bCs/>
        </w:rPr>
        <w:t xml:space="preserve"> D</w:t>
      </w:r>
      <w:r w:rsidRPr="00545250">
        <w:rPr>
          <w:rFonts w:ascii="Times" w:eastAsia="Times New Roman" w:hAnsi="Times"/>
          <w:bCs/>
        </w:rPr>
        <w:t xml:space="preserve">) Bar graph and representative Western blot photomicrographs illustrating the protein abundance of </w:t>
      </w:r>
      <w:r w:rsidRPr="00397519">
        <w:rPr>
          <w:rFonts w:ascii="Times" w:eastAsia="Times New Roman" w:hAnsi="Times"/>
          <w:bCs/>
          <w:i/>
          <w:iCs/>
        </w:rPr>
        <w:t>Rab8</w:t>
      </w:r>
      <w:r w:rsidR="001B6D24" w:rsidRPr="00397519">
        <w:rPr>
          <w:rFonts w:ascii="Times" w:eastAsia="Times New Roman" w:hAnsi="Times"/>
          <w:bCs/>
          <w:i/>
          <w:iCs/>
        </w:rPr>
        <w:t>b</w:t>
      </w:r>
      <w:r w:rsidRPr="00545250">
        <w:rPr>
          <w:rFonts w:ascii="Times" w:eastAsia="Times New Roman" w:hAnsi="Times"/>
          <w:bCs/>
        </w:rPr>
        <w:t xml:space="preserve"> in EV-enriched medium pellets from hippocampal neurons. Treatment with FGF</w:t>
      </w:r>
      <w:r w:rsidR="00FE53AE">
        <w:rPr>
          <w:rFonts w:ascii="Times" w:eastAsia="Times New Roman" w:hAnsi="Times"/>
          <w:bCs/>
        </w:rPr>
        <w:t>2</w:t>
      </w:r>
      <w:r w:rsidRPr="00545250">
        <w:rPr>
          <w:rFonts w:ascii="Times" w:eastAsia="Times New Roman" w:hAnsi="Times"/>
          <w:bCs/>
        </w:rPr>
        <w:t xml:space="preserve"> (</w:t>
      </w:r>
      <w:r w:rsidR="00C524A5">
        <w:rPr>
          <w:rFonts w:ascii="Times" w:eastAsia="Times New Roman" w:hAnsi="Times"/>
          <w:bCs/>
        </w:rPr>
        <w:t>50</w:t>
      </w:r>
      <w:r w:rsidRPr="00545250">
        <w:rPr>
          <w:rFonts w:ascii="Times" w:eastAsia="Times New Roman" w:hAnsi="Times"/>
          <w:bCs/>
        </w:rPr>
        <w:t xml:space="preserve"> ng/ml; 24 hrs) increases the abundance of </w:t>
      </w:r>
      <w:r w:rsidRPr="004A54F5">
        <w:rPr>
          <w:rFonts w:ascii="Times" w:eastAsia="Times New Roman" w:hAnsi="Times"/>
          <w:bCs/>
          <w:i/>
          <w:iCs/>
        </w:rPr>
        <w:t>Rab31</w:t>
      </w:r>
      <w:r w:rsidRPr="00545250">
        <w:rPr>
          <w:rFonts w:ascii="Times" w:eastAsia="Times New Roman" w:hAnsi="Times"/>
          <w:bCs/>
        </w:rPr>
        <w:t xml:space="preserve"> (n = 8; P = &lt; 0.0001). For quantification of </w:t>
      </w:r>
      <w:r w:rsidRPr="004A54F5">
        <w:rPr>
          <w:rFonts w:ascii="Times" w:eastAsia="Times New Roman" w:hAnsi="Times"/>
          <w:bCs/>
          <w:i/>
          <w:iCs/>
        </w:rPr>
        <w:t>Rab8</w:t>
      </w:r>
      <w:r w:rsidR="001B6D24" w:rsidRPr="004A54F5">
        <w:rPr>
          <w:rFonts w:ascii="Times" w:eastAsia="Times New Roman" w:hAnsi="Times"/>
          <w:bCs/>
          <w:i/>
          <w:iCs/>
        </w:rPr>
        <w:t>b</w:t>
      </w:r>
      <w:r w:rsidRPr="00545250">
        <w:rPr>
          <w:rFonts w:ascii="Times" w:eastAsia="Times New Roman" w:hAnsi="Times"/>
          <w:bCs/>
        </w:rPr>
        <w:t>, the membrane from (</w:t>
      </w:r>
      <w:r w:rsidR="00C524A5">
        <w:rPr>
          <w:rFonts w:ascii="Times" w:eastAsia="Times New Roman" w:hAnsi="Times"/>
          <w:bCs/>
        </w:rPr>
        <w:t>B</w:t>
      </w:r>
      <w:r w:rsidRPr="00545250">
        <w:rPr>
          <w:rFonts w:ascii="Times" w:eastAsia="Times New Roman" w:hAnsi="Times"/>
          <w:bCs/>
        </w:rPr>
        <w:t xml:space="preserve">) has been re-reacted with an antibody against </w:t>
      </w:r>
      <w:r w:rsidRPr="004A54F5">
        <w:rPr>
          <w:rFonts w:ascii="Times" w:eastAsia="Times New Roman" w:hAnsi="Times"/>
          <w:bCs/>
          <w:i/>
          <w:iCs/>
        </w:rPr>
        <w:t>Rab8</w:t>
      </w:r>
      <w:r w:rsidR="00285EA6" w:rsidRPr="004A54F5">
        <w:rPr>
          <w:rFonts w:ascii="Times" w:eastAsia="Times New Roman" w:hAnsi="Times"/>
          <w:bCs/>
          <w:i/>
          <w:iCs/>
        </w:rPr>
        <w:t>b</w:t>
      </w:r>
      <w:r w:rsidRPr="00545250">
        <w:rPr>
          <w:rFonts w:ascii="Times" w:eastAsia="Times New Roman" w:hAnsi="Times"/>
          <w:bCs/>
        </w:rPr>
        <w:t xml:space="preserve"> following a mild stripping. Note the close proximity of </w:t>
      </w:r>
      <w:r w:rsidRPr="004A54F5">
        <w:rPr>
          <w:rFonts w:ascii="Times" w:eastAsia="Times New Roman" w:hAnsi="Times"/>
          <w:bCs/>
          <w:i/>
          <w:iCs/>
        </w:rPr>
        <w:t>Rab31</w:t>
      </w:r>
      <w:r w:rsidRPr="00545250">
        <w:rPr>
          <w:rFonts w:ascii="Times" w:eastAsia="Times New Roman" w:hAnsi="Times"/>
          <w:bCs/>
        </w:rPr>
        <w:t xml:space="preserve"> and </w:t>
      </w:r>
      <w:r w:rsidRPr="004A54F5">
        <w:rPr>
          <w:rFonts w:ascii="Times" w:eastAsia="Times New Roman" w:hAnsi="Times"/>
          <w:bCs/>
          <w:i/>
          <w:iCs/>
        </w:rPr>
        <w:t>Rab8</w:t>
      </w:r>
      <w:r w:rsidR="00285EA6" w:rsidRPr="004A54F5">
        <w:rPr>
          <w:rFonts w:ascii="Times" w:eastAsia="Times New Roman" w:hAnsi="Times"/>
          <w:bCs/>
          <w:i/>
          <w:iCs/>
        </w:rPr>
        <w:t>b</w:t>
      </w:r>
      <w:r w:rsidRPr="00545250">
        <w:rPr>
          <w:rFonts w:ascii="Times" w:eastAsia="Times New Roman" w:hAnsi="Times"/>
          <w:bCs/>
        </w:rPr>
        <w:t xml:space="preserve"> on the Western blot membrane. For statistical comparison an unpaired t-test has been used.  </w:t>
      </w:r>
    </w:p>
    <w:p w14:paraId="5434C361" w14:textId="07383EE0" w:rsidR="003E3AC6" w:rsidRPr="00545250" w:rsidRDefault="003E3AC6" w:rsidP="00545250">
      <w:pPr>
        <w:spacing w:line="360" w:lineRule="auto"/>
        <w:jc w:val="both"/>
        <w:rPr>
          <w:rFonts w:ascii="Times" w:eastAsia="Times New Roman" w:hAnsi="Times"/>
          <w:bCs/>
        </w:rPr>
      </w:pPr>
    </w:p>
    <w:p w14:paraId="13D0DAAA" w14:textId="6A3CA3AD" w:rsidR="003E3AC6" w:rsidRDefault="003E3AC6">
      <w:pPr>
        <w:rPr>
          <w:rFonts w:ascii="Times" w:hAnsi="Times"/>
          <w:b/>
          <w:bCs/>
        </w:rPr>
      </w:pPr>
    </w:p>
    <w:p w14:paraId="3360161D" w14:textId="083D3074" w:rsidR="00545250" w:rsidRDefault="00545250">
      <w:pPr>
        <w:rPr>
          <w:rFonts w:ascii="Times" w:hAnsi="Times"/>
          <w:b/>
          <w:bCs/>
        </w:rPr>
      </w:pPr>
    </w:p>
    <w:p w14:paraId="2E78846B" w14:textId="607CD223" w:rsidR="00545250" w:rsidRDefault="00545250">
      <w:pPr>
        <w:rPr>
          <w:rFonts w:ascii="Times" w:hAnsi="Times"/>
          <w:b/>
          <w:bCs/>
        </w:rPr>
      </w:pPr>
    </w:p>
    <w:p w14:paraId="2F967DAE" w14:textId="3B604471" w:rsidR="00545250" w:rsidRDefault="00545250">
      <w:pPr>
        <w:rPr>
          <w:rFonts w:ascii="Times" w:hAnsi="Times"/>
          <w:b/>
          <w:bCs/>
        </w:rPr>
      </w:pPr>
    </w:p>
    <w:p w14:paraId="772E80C8" w14:textId="4E0F81C6" w:rsidR="00545250" w:rsidRDefault="00545250">
      <w:pPr>
        <w:rPr>
          <w:rFonts w:ascii="Times" w:hAnsi="Times"/>
          <w:b/>
          <w:bCs/>
        </w:rPr>
      </w:pPr>
    </w:p>
    <w:p w14:paraId="7A73317F" w14:textId="1DAE632D" w:rsidR="002C39A2" w:rsidRDefault="000F0DFE" w:rsidP="0087225E">
      <w:pPr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  <w:noProof/>
        </w:rPr>
        <w:drawing>
          <wp:inline distT="0" distB="0" distL="0" distR="0" wp14:anchorId="094E7DA7" wp14:editId="4160D311">
            <wp:extent cx="4005580" cy="492905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61" b="6017"/>
                    <a:stretch/>
                  </pic:blipFill>
                  <pic:spPr bwMode="auto">
                    <a:xfrm>
                      <a:off x="0" y="0"/>
                      <a:ext cx="4005943" cy="4929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B34F1B" w14:textId="70891A42" w:rsidR="002C39A2" w:rsidRPr="00AD451A" w:rsidRDefault="002C39A2" w:rsidP="002C39A2">
      <w:pPr>
        <w:jc w:val="center"/>
        <w:rPr>
          <w:rFonts w:ascii="Times" w:hAnsi="Times"/>
          <w:b/>
          <w:bCs/>
        </w:rPr>
      </w:pPr>
    </w:p>
    <w:p w14:paraId="64AA239B" w14:textId="1B409475" w:rsidR="00AD451A" w:rsidRPr="002C39A2" w:rsidRDefault="002C39A2" w:rsidP="009E5437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  <w:b/>
          <w:bCs/>
        </w:rPr>
        <w:t>Figure S</w:t>
      </w:r>
      <w:r w:rsidR="009A72AE">
        <w:rPr>
          <w:rFonts w:ascii="Times" w:hAnsi="Times"/>
          <w:b/>
          <w:bCs/>
        </w:rPr>
        <w:t>2</w:t>
      </w:r>
      <w:r>
        <w:rPr>
          <w:rFonts w:ascii="Times" w:hAnsi="Times"/>
          <w:b/>
          <w:bCs/>
        </w:rPr>
        <w:t xml:space="preserve">. </w:t>
      </w:r>
      <w:r w:rsidR="00D208B2" w:rsidRPr="00D208B2">
        <w:rPr>
          <w:rFonts w:ascii="Times" w:hAnsi="Times"/>
          <w:b/>
          <w:bCs/>
        </w:rPr>
        <w:t>Exosomal marker expression</w:t>
      </w:r>
      <w:r w:rsidR="00D208B2">
        <w:rPr>
          <w:rFonts w:ascii="Times" w:hAnsi="Times"/>
        </w:rPr>
        <w:t xml:space="preserve">. </w:t>
      </w:r>
      <w:r>
        <w:rPr>
          <w:rFonts w:ascii="Times" w:hAnsi="Times"/>
        </w:rPr>
        <w:t>The barplot represents the average log</w:t>
      </w:r>
      <w:r w:rsidRPr="00F855A7">
        <w:rPr>
          <w:rFonts w:ascii="Times" w:hAnsi="Times"/>
          <w:vertAlign w:val="subscript"/>
        </w:rPr>
        <w:t>2</w:t>
      </w:r>
      <w:r>
        <w:rPr>
          <w:rFonts w:ascii="Times" w:hAnsi="Times"/>
        </w:rPr>
        <w:t xml:space="preserve"> LFQ intensities </w:t>
      </w:r>
      <w:r w:rsidR="009E5437">
        <w:rPr>
          <w:rFonts w:ascii="Times" w:hAnsi="Times"/>
        </w:rPr>
        <w:t xml:space="preserve">from proteome data </w:t>
      </w:r>
      <w:r>
        <w:rPr>
          <w:rFonts w:ascii="Times" w:hAnsi="Times"/>
        </w:rPr>
        <w:t xml:space="preserve">of exosomal markers </w:t>
      </w:r>
      <w:r w:rsidR="009E5437" w:rsidRPr="00F855A7">
        <w:rPr>
          <w:rFonts w:ascii="Times" w:hAnsi="Times"/>
          <w:i/>
          <w:iCs/>
        </w:rPr>
        <w:t>Cd81</w:t>
      </w:r>
      <w:r w:rsidR="009E5437">
        <w:rPr>
          <w:rFonts w:ascii="Times" w:hAnsi="Times"/>
        </w:rPr>
        <w:t xml:space="preserve"> (Pvalue:</w:t>
      </w:r>
      <w:r w:rsidR="00DF79E2">
        <w:rPr>
          <w:rFonts w:ascii="Times" w:hAnsi="Times"/>
        </w:rPr>
        <w:t>0.0027</w:t>
      </w:r>
      <w:r w:rsidR="009E5437">
        <w:rPr>
          <w:rFonts w:ascii="Times" w:hAnsi="Times"/>
        </w:rPr>
        <w:t xml:space="preserve">), </w:t>
      </w:r>
      <w:r w:rsidR="009E5437" w:rsidRPr="00F855A7">
        <w:rPr>
          <w:rFonts w:ascii="Times" w:hAnsi="Times"/>
          <w:i/>
          <w:iCs/>
        </w:rPr>
        <w:t>Cd9</w:t>
      </w:r>
      <w:r w:rsidR="004E06FE" w:rsidRPr="00F855A7">
        <w:rPr>
          <w:rFonts w:ascii="Times" w:hAnsi="Times"/>
          <w:i/>
          <w:iCs/>
        </w:rPr>
        <w:t xml:space="preserve"> </w:t>
      </w:r>
      <w:r w:rsidR="009E5437">
        <w:rPr>
          <w:rFonts w:ascii="Times" w:hAnsi="Times"/>
        </w:rPr>
        <w:t>(Pvalue:</w:t>
      </w:r>
      <w:r w:rsidR="00DF79E2">
        <w:rPr>
          <w:rFonts w:ascii="Times" w:hAnsi="Times"/>
        </w:rPr>
        <w:t>0.000011</w:t>
      </w:r>
      <w:r w:rsidR="009E5437">
        <w:rPr>
          <w:rFonts w:ascii="Times" w:hAnsi="Times"/>
        </w:rPr>
        <w:t xml:space="preserve">), </w:t>
      </w:r>
      <w:r w:rsidR="009E5437" w:rsidRPr="00F855A7">
        <w:rPr>
          <w:rFonts w:ascii="Times" w:hAnsi="Times"/>
          <w:i/>
          <w:iCs/>
        </w:rPr>
        <w:t>Vamp3</w:t>
      </w:r>
      <w:r w:rsidR="004E06FE">
        <w:rPr>
          <w:rFonts w:ascii="Times" w:hAnsi="Times"/>
        </w:rPr>
        <w:t xml:space="preserve"> </w:t>
      </w:r>
      <w:r w:rsidR="009E5437">
        <w:rPr>
          <w:rFonts w:ascii="Times" w:hAnsi="Times"/>
        </w:rPr>
        <w:t>(Pvalue:</w:t>
      </w:r>
      <w:r w:rsidR="00DF79E2">
        <w:rPr>
          <w:rFonts w:ascii="Times" w:hAnsi="Times"/>
        </w:rPr>
        <w:t>0</w:t>
      </w:r>
      <w:r w:rsidR="009E5437">
        <w:rPr>
          <w:rFonts w:ascii="Times" w:hAnsi="Times"/>
        </w:rPr>
        <w:t xml:space="preserve">), </w:t>
      </w:r>
      <w:r w:rsidR="009E5437" w:rsidRPr="00F855A7">
        <w:rPr>
          <w:rFonts w:ascii="Times" w:hAnsi="Times"/>
          <w:i/>
          <w:iCs/>
        </w:rPr>
        <w:t>Rab31</w:t>
      </w:r>
      <w:r w:rsidR="004E06FE">
        <w:rPr>
          <w:rFonts w:ascii="Times" w:hAnsi="Times"/>
        </w:rPr>
        <w:t xml:space="preserve"> </w:t>
      </w:r>
      <w:r w:rsidR="009E5437">
        <w:rPr>
          <w:rFonts w:ascii="Times" w:hAnsi="Times"/>
        </w:rPr>
        <w:t>(Pvalue:</w:t>
      </w:r>
      <w:r w:rsidR="00DF79E2">
        <w:rPr>
          <w:rFonts w:ascii="Times" w:hAnsi="Times"/>
        </w:rPr>
        <w:t>0.000025</w:t>
      </w:r>
      <w:r w:rsidR="009E5437">
        <w:rPr>
          <w:rFonts w:ascii="Times" w:hAnsi="Times"/>
        </w:rPr>
        <w:t xml:space="preserve">), </w:t>
      </w:r>
      <w:r w:rsidR="009E5437" w:rsidRPr="00F855A7">
        <w:rPr>
          <w:rFonts w:ascii="Times" w:hAnsi="Times"/>
          <w:i/>
          <w:iCs/>
        </w:rPr>
        <w:t>Rab8b</w:t>
      </w:r>
      <w:r w:rsidR="009E5437">
        <w:rPr>
          <w:rFonts w:ascii="Times" w:hAnsi="Times"/>
        </w:rPr>
        <w:t xml:space="preserve"> (Pvalue:</w:t>
      </w:r>
      <w:r w:rsidR="00D46824">
        <w:rPr>
          <w:rFonts w:ascii="Times" w:hAnsi="Times"/>
        </w:rPr>
        <w:t>0.00043</w:t>
      </w:r>
      <w:r w:rsidR="009E5437">
        <w:rPr>
          <w:rFonts w:ascii="Times" w:hAnsi="Times"/>
        </w:rPr>
        <w:t>).</w:t>
      </w:r>
    </w:p>
    <w:p w14:paraId="15DCD39B" w14:textId="53AEAD36" w:rsidR="00AD451A" w:rsidRPr="00AD451A" w:rsidRDefault="00AD451A">
      <w:pPr>
        <w:rPr>
          <w:rFonts w:ascii="Times" w:hAnsi="Times"/>
        </w:rPr>
      </w:pPr>
    </w:p>
    <w:p w14:paraId="6F37CA87" w14:textId="4A619C0C" w:rsidR="00AD451A" w:rsidRPr="00AD451A" w:rsidRDefault="00AD451A">
      <w:pPr>
        <w:rPr>
          <w:rFonts w:ascii="Times" w:hAnsi="Times"/>
        </w:rPr>
      </w:pPr>
    </w:p>
    <w:p w14:paraId="1DAC4DB5" w14:textId="762DC7F5" w:rsidR="00AD451A" w:rsidRPr="00AD451A" w:rsidRDefault="00AD451A">
      <w:pPr>
        <w:rPr>
          <w:rFonts w:ascii="Times" w:hAnsi="Times"/>
        </w:rPr>
      </w:pPr>
    </w:p>
    <w:p w14:paraId="555CEC7A" w14:textId="68E8E281" w:rsidR="00AD451A" w:rsidRPr="00AD451A" w:rsidRDefault="00AD451A">
      <w:pPr>
        <w:rPr>
          <w:rFonts w:ascii="Times" w:hAnsi="Times"/>
        </w:rPr>
      </w:pPr>
    </w:p>
    <w:p w14:paraId="49465511" w14:textId="2A3A3DBA" w:rsidR="00AD451A" w:rsidRPr="00AD451A" w:rsidRDefault="00AD451A">
      <w:pPr>
        <w:rPr>
          <w:rFonts w:ascii="Times" w:hAnsi="Times"/>
        </w:rPr>
      </w:pPr>
    </w:p>
    <w:p w14:paraId="175EC62A" w14:textId="29E4F893" w:rsidR="00AD451A" w:rsidRPr="00AD451A" w:rsidRDefault="00AD451A">
      <w:pPr>
        <w:rPr>
          <w:rFonts w:ascii="Times" w:hAnsi="Times"/>
        </w:rPr>
      </w:pPr>
    </w:p>
    <w:p w14:paraId="5020E589" w14:textId="19129336" w:rsidR="00AD451A" w:rsidRPr="00AD451A" w:rsidRDefault="00AD451A">
      <w:pPr>
        <w:rPr>
          <w:rFonts w:ascii="Times" w:hAnsi="Times"/>
        </w:rPr>
      </w:pPr>
    </w:p>
    <w:p w14:paraId="78A63B4E" w14:textId="1C3E247C" w:rsidR="00AD451A" w:rsidRPr="00AD451A" w:rsidRDefault="00AD451A">
      <w:pPr>
        <w:rPr>
          <w:rFonts w:ascii="Times" w:hAnsi="Times"/>
        </w:rPr>
      </w:pPr>
    </w:p>
    <w:p w14:paraId="170A7A59" w14:textId="08045EE2" w:rsidR="00AD451A" w:rsidRPr="00AD451A" w:rsidRDefault="00AD451A">
      <w:pPr>
        <w:rPr>
          <w:rFonts w:ascii="Times" w:hAnsi="Times"/>
        </w:rPr>
      </w:pPr>
    </w:p>
    <w:p w14:paraId="2AB8C092" w14:textId="0CC06AEC" w:rsidR="00AD451A" w:rsidRPr="00AD451A" w:rsidRDefault="00AD451A">
      <w:pPr>
        <w:rPr>
          <w:rFonts w:ascii="Times" w:hAnsi="Times"/>
        </w:rPr>
      </w:pPr>
    </w:p>
    <w:p w14:paraId="4CD296F5" w14:textId="45F609D3" w:rsidR="00AD451A" w:rsidRPr="00AD451A" w:rsidRDefault="00AD451A">
      <w:pPr>
        <w:rPr>
          <w:rFonts w:ascii="Times" w:hAnsi="Times"/>
        </w:rPr>
      </w:pPr>
    </w:p>
    <w:p w14:paraId="0AE3AECF" w14:textId="47D9B376" w:rsidR="00AD451A" w:rsidRPr="00AD451A" w:rsidRDefault="00D27EF5" w:rsidP="00D27EF5">
      <w:pPr>
        <w:jc w:val="center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05C6A1B1" wp14:editId="5885CBAE">
            <wp:extent cx="3352800" cy="3506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0236" cy="3556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DC852" w14:textId="77777777" w:rsidR="00895C31" w:rsidRDefault="00895C31" w:rsidP="00895C31">
      <w:pPr>
        <w:spacing w:line="360" w:lineRule="auto"/>
        <w:jc w:val="both"/>
        <w:rPr>
          <w:rFonts w:ascii="Times" w:hAnsi="Times"/>
          <w:b/>
          <w:bCs/>
        </w:rPr>
      </w:pPr>
    </w:p>
    <w:p w14:paraId="2EB94B8A" w14:textId="707DB6A3" w:rsidR="00960578" w:rsidRPr="00895C31" w:rsidRDefault="00960578" w:rsidP="00895C31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  <w:b/>
          <w:bCs/>
        </w:rPr>
        <w:t>Figure S</w:t>
      </w:r>
      <w:r w:rsidR="009A72AE">
        <w:rPr>
          <w:rFonts w:ascii="Times" w:hAnsi="Times"/>
          <w:b/>
          <w:bCs/>
        </w:rPr>
        <w:t>3</w:t>
      </w:r>
      <w:r>
        <w:rPr>
          <w:rFonts w:ascii="Times" w:hAnsi="Times"/>
          <w:b/>
          <w:bCs/>
        </w:rPr>
        <w:t>.</w:t>
      </w:r>
      <w:r>
        <w:rPr>
          <w:rFonts w:ascii="Times" w:hAnsi="Times"/>
        </w:rPr>
        <w:t xml:space="preserve"> </w:t>
      </w:r>
      <w:r w:rsidR="006240E2">
        <w:rPr>
          <w:rFonts w:ascii="Times" w:hAnsi="Times"/>
          <w:b/>
          <w:bCs/>
        </w:rPr>
        <w:t>Sequence level interaction</w:t>
      </w:r>
      <w:r w:rsidR="007C2C37">
        <w:rPr>
          <w:rFonts w:ascii="Times" w:hAnsi="Times"/>
          <w:b/>
          <w:bCs/>
        </w:rPr>
        <w:t xml:space="preserve"> of Rab </w:t>
      </w:r>
      <w:r w:rsidR="006240E2">
        <w:rPr>
          <w:rFonts w:ascii="Times" w:hAnsi="Times"/>
          <w:b/>
          <w:bCs/>
        </w:rPr>
        <w:t xml:space="preserve">proteins. </w:t>
      </w:r>
      <w:r w:rsidR="006240E2">
        <w:rPr>
          <w:rFonts w:ascii="Times" w:eastAsia="Times New Roman" w:hAnsi="Times"/>
          <w:bCs/>
        </w:rPr>
        <w:t>The barplot</w:t>
      </w:r>
      <w:r w:rsidR="006240E2">
        <w:rPr>
          <w:rFonts w:ascii="Times" w:eastAsia="Times New Roman" w:hAnsi="Times"/>
          <w:b/>
        </w:rPr>
        <w:t xml:space="preserve"> </w:t>
      </w:r>
      <w:r w:rsidR="006240E2" w:rsidRPr="00911933">
        <w:rPr>
          <w:rFonts w:ascii="Times" w:eastAsia="Times New Roman" w:hAnsi="Times"/>
          <w:bCs/>
        </w:rPr>
        <w:t xml:space="preserve">denotes </w:t>
      </w:r>
      <w:r w:rsidR="006240E2">
        <w:rPr>
          <w:rFonts w:ascii="Times" w:eastAsia="Times New Roman" w:hAnsi="Times"/>
          <w:bCs/>
        </w:rPr>
        <w:t xml:space="preserve">interaction score between the </w:t>
      </w:r>
      <w:r w:rsidR="006240E2" w:rsidRPr="00FA2A7D">
        <w:rPr>
          <w:rFonts w:ascii="Times" w:eastAsia="Times New Roman" w:hAnsi="Times"/>
          <w:bCs/>
          <w:i/>
          <w:iCs/>
        </w:rPr>
        <w:t>Rab8b-Rab3b</w:t>
      </w:r>
      <w:r w:rsidR="006240E2">
        <w:rPr>
          <w:rFonts w:ascii="Times" w:eastAsia="Times New Roman" w:hAnsi="Times"/>
          <w:bCs/>
        </w:rPr>
        <w:t xml:space="preserve"> and </w:t>
      </w:r>
      <w:r w:rsidR="006240E2" w:rsidRPr="00FA2A7D">
        <w:rPr>
          <w:rFonts w:ascii="Times" w:eastAsia="Times New Roman" w:hAnsi="Times"/>
          <w:bCs/>
          <w:i/>
          <w:iCs/>
        </w:rPr>
        <w:t>Rab8b-Rab23</w:t>
      </w:r>
      <w:r w:rsidR="006240E2">
        <w:rPr>
          <w:rFonts w:ascii="Times" w:eastAsia="Times New Roman" w:hAnsi="Times"/>
          <w:bCs/>
        </w:rPr>
        <w:t xml:space="preserve"> proteins at sequence level</w:t>
      </w:r>
      <w:r w:rsidR="00CC2CD4">
        <w:rPr>
          <w:rFonts w:ascii="Times" w:eastAsia="Times New Roman" w:hAnsi="Times"/>
          <w:bCs/>
        </w:rPr>
        <w:t>.</w:t>
      </w:r>
    </w:p>
    <w:sectPr w:rsidR="00960578" w:rsidRPr="00895C31" w:rsidSect="003C0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E10"/>
    <w:rsid w:val="0000636F"/>
    <w:rsid w:val="00021CC2"/>
    <w:rsid w:val="000401C9"/>
    <w:rsid w:val="00045F1F"/>
    <w:rsid w:val="00055298"/>
    <w:rsid w:val="00060F61"/>
    <w:rsid w:val="00072605"/>
    <w:rsid w:val="00076B06"/>
    <w:rsid w:val="000928EA"/>
    <w:rsid w:val="000F0DFE"/>
    <w:rsid w:val="000F58F0"/>
    <w:rsid w:val="0011578E"/>
    <w:rsid w:val="00125235"/>
    <w:rsid w:val="001601CA"/>
    <w:rsid w:val="00182A61"/>
    <w:rsid w:val="001B22BB"/>
    <w:rsid w:val="001B6D24"/>
    <w:rsid w:val="001D23E2"/>
    <w:rsid w:val="001D6A89"/>
    <w:rsid w:val="001D769A"/>
    <w:rsid w:val="001E0003"/>
    <w:rsid w:val="001F470F"/>
    <w:rsid w:val="00204F83"/>
    <w:rsid w:val="002243AE"/>
    <w:rsid w:val="002354C4"/>
    <w:rsid w:val="0024038E"/>
    <w:rsid w:val="00267AC8"/>
    <w:rsid w:val="00280747"/>
    <w:rsid w:val="00285EA6"/>
    <w:rsid w:val="002A634F"/>
    <w:rsid w:val="002B4935"/>
    <w:rsid w:val="002C39A2"/>
    <w:rsid w:val="002D55AB"/>
    <w:rsid w:val="00306A65"/>
    <w:rsid w:val="00317E51"/>
    <w:rsid w:val="00354C20"/>
    <w:rsid w:val="003649EA"/>
    <w:rsid w:val="00382B60"/>
    <w:rsid w:val="00397519"/>
    <w:rsid w:val="003C0D70"/>
    <w:rsid w:val="003E3AC6"/>
    <w:rsid w:val="00444831"/>
    <w:rsid w:val="004500AF"/>
    <w:rsid w:val="00450233"/>
    <w:rsid w:val="00477B64"/>
    <w:rsid w:val="00481680"/>
    <w:rsid w:val="00483526"/>
    <w:rsid w:val="004A54F5"/>
    <w:rsid w:val="004D0AB8"/>
    <w:rsid w:val="004D3B03"/>
    <w:rsid w:val="004E06FE"/>
    <w:rsid w:val="004E2D20"/>
    <w:rsid w:val="00500611"/>
    <w:rsid w:val="00510598"/>
    <w:rsid w:val="0053470D"/>
    <w:rsid w:val="00545250"/>
    <w:rsid w:val="00563F14"/>
    <w:rsid w:val="00574A4D"/>
    <w:rsid w:val="006146F4"/>
    <w:rsid w:val="006240E2"/>
    <w:rsid w:val="00642367"/>
    <w:rsid w:val="00644CE2"/>
    <w:rsid w:val="006C528A"/>
    <w:rsid w:val="006C530B"/>
    <w:rsid w:val="00706C3A"/>
    <w:rsid w:val="00707676"/>
    <w:rsid w:val="007159C6"/>
    <w:rsid w:val="007211C7"/>
    <w:rsid w:val="007237F6"/>
    <w:rsid w:val="00732A1E"/>
    <w:rsid w:val="007443B2"/>
    <w:rsid w:val="00744729"/>
    <w:rsid w:val="00763906"/>
    <w:rsid w:val="007C2C37"/>
    <w:rsid w:val="007D38BB"/>
    <w:rsid w:val="007D5CDD"/>
    <w:rsid w:val="00803885"/>
    <w:rsid w:val="0081795A"/>
    <w:rsid w:val="00841B0A"/>
    <w:rsid w:val="00850F6D"/>
    <w:rsid w:val="0087225E"/>
    <w:rsid w:val="00895C31"/>
    <w:rsid w:val="00896A6B"/>
    <w:rsid w:val="00902D24"/>
    <w:rsid w:val="009068F7"/>
    <w:rsid w:val="00913A3A"/>
    <w:rsid w:val="00913B72"/>
    <w:rsid w:val="0092459E"/>
    <w:rsid w:val="009544DA"/>
    <w:rsid w:val="00960578"/>
    <w:rsid w:val="009A72AE"/>
    <w:rsid w:val="009C333D"/>
    <w:rsid w:val="009E5437"/>
    <w:rsid w:val="009F3AED"/>
    <w:rsid w:val="00A92059"/>
    <w:rsid w:val="00AA29D0"/>
    <w:rsid w:val="00AA6193"/>
    <w:rsid w:val="00AB37EE"/>
    <w:rsid w:val="00AD328E"/>
    <w:rsid w:val="00AD451A"/>
    <w:rsid w:val="00AE7B64"/>
    <w:rsid w:val="00B11CE5"/>
    <w:rsid w:val="00B16AE1"/>
    <w:rsid w:val="00B170DD"/>
    <w:rsid w:val="00B8573E"/>
    <w:rsid w:val="00BA6CC1"/>
    <w:rsid w:val="00BB35E2"/>
    <w:rsid w:val="00BD21BE"/>
    <w:rsid w:val="00BF2B37"/>
    <w:rsid w:val="00C158A5"/>
    <w:rsid w:val="00C35554"/>
    <w:rsid w:val="00C359DC"/>
    <w:rsid w:val="00C524A5"/>
    <w:rsid w:val="00C65DDF"/>
    <w:rsid w:val="00C7169F"/>
    <w:rsid w:val="00C92737"/>
    <w:rsid w:val="00CC2CD4"/>
    <w:rsid w:val="00CC59B4"/>
    <w:rsid w:val="00CD686A"/>
    <w:rsid w:val="00CD693B"/>
    <w:rsid w:val="00CE4F95"/>
    <w:rsid w:val="00CF172B"/>
    <w:rsid w:val="00CF2C98"/>
    <w:rsid w:val="00D02024"/>
    <w:rsid w:val="00D208B2"/>
    <w:rsid w:val="00D27EF5"/>
    <w:rsid w:val="00D35B4A"/>
    <w:rsid w:val="00D46824"/>
    <w:rsid w:val="00D861C6"/>
    <w:rsid w:val="00D86821"/>
    <w:rsid w:val="00D93EF0"/>
    <w:rsid w:val="00D96FA8"/>
    <w:rsid w:val="00DA34F2"/>
    <w:rsid w:val="00DD1AB0"/>
    <w:rsid w:val="00DD58E0"/>
    <w:rsid w:val="00DD6AE4"/>
    <w:rsid w:val="00DE6BDB"/>
    <w:rsid w:val="00DF79E2"/>
    <w:rsid w:val="00E10371"/>
    <w:rsid w:val="00E15C92"/>
    <w:rsid w:val="00E40E1D"/>
    <w:rsid w:val="00E44743"/>
    <w:rsid w:val="00E70E10"/>
    <w:rsid w:val="00EA57A0"/>
    <w:rsid w:val="00EB2793"/>
    <w:rsid w:val="00ED774A"/>
    <w:rsid w:val="00F81E37"/>
    <w:rsid w:val="00F855A7"/>
    <w:rsid w:val="00F86EBF"/>
    <w:rsid w:val="00FA2A7D"/>
    <w:rsid w:val="00FE20A1"/>
    <w:rsid w:val="00FE53AE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3B0D8"/>
  <w15:chartTrackingRefBased/>
  <w15:docId w15:val="{0D88C8F7-D198-434A-A20E-7C23B3AE3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itin Donakonda</dc:creator>
  <cp:keywords/>
  <dc:description/>
  <cp:lastModifiedBy>Sainitin Donakonda</cp:lastModifiedBy>
  <cp:revision>47</cp:revision>
  <dcterms:created xsi:type="dcterms:W3CDTF">2020-07-24T14:13:00Z</dcterms:created>
  <dcterms:modified xsi:type="dcterms:W3CDTF">2020-08-04T05:00:00Z</dcterms:modified>
</cp:coreProperties>
</file>